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EB4BF" w14:textId="77777777" w:rsidR="00FC0A51" w:rsidRPr="008B7D30" w:rsidRDefault="0081184A" w:rsidP="00423777">
      <w:pPr>
        <w:spacing w:line="480" w:lineRule="auto"/>
        <w:jc w:val="both"/>
        <w:outlineLvl w:val="0"/>
        <w:rPr>
          <w:b/>
          <w:lang w:val="en-GB"/>
        </w:rPr>
      </w:pPr>
      <w:r>
        <w:rPr>
          <w:b/>
          <w:sz w:val="28"/>
          <w:lang w:val="en-GB"/>
        </w:rPr>
        <w:t>Table S3</w:t>
      </w:r>
      <w:r w:rsidR="00FC0A51" w:rsidRPr="008B7D30">
        <w:rPr>
          <w:b/>
          <w:sz w:val="28"/>
          <w:lang w:val="en-GB"/>
        </w:rPr>
        <w:t xml:space="preserve">. </w:t>
      </w:r>
      <w:r w:rsidR="00FC0A51" w:rsidRPr="008B7D30">
        <w:rPr>
          <w:b/>
          <w:lang w:val="en-GB"/>
        </w:rPr>
        <w:t xml:space="preserve">Expression of essential genes in </w:t>
      </w:r>
      <w:r w:rsidR="00FC0A51" w:rsidRPr="008B7D30">
        <w:rPr>
          <w:b/>
          <w:i/>
          <w:lang w:val="en-GB"/>
        </w:rPr>
        <w:t>B. breve</w:t>
      </w:r>
      <w:r w:rsidR="00FC0A51" w:rsidRPr="008B7D30">
        <w:rPr>
          <w:b/>
          <w:lang w:val="en-GB"/>
        </w:rPr>
        <w:t>.</w:t>
      </w:r>
    </w:p>
    <w:tbl>
      <w:tblPr>
        <w:tblW w:w="11380" w:type="dxa"/>
        <w:tblInd w:w="108" w:type="dxa"/>
        <w:tblLook w:val="04A0" w:firstRow="1" w:lastRow="0" w:firstColumn="1" w:lastColumn="0" w:noHBand="0" w:noVBand="1"/>
      </w:tblPr>
      <w:tblGrid>
        <w:gridCol w:w="1700"/>
        <w:gridCol w:w="6240"/>
        <w:gridCol w:w="3440"/>
      </w:tblGrid>
      <w:tr w:rsidR="007442F2" w:rsidRPr="007442F2" w14:paraId="4EC123A9" w14:textId="77777777" w:rsidTr="007442F2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FF97" w14:textId="77777777" w:rsidR="007442F2" w:rsidRPr="007442F2" w:rsidRDefault="007442F2" w:rsidP="007442F2">
            <w:pPr>
              <w:rPr>
                <w:b/>
                <w:bCs/>
                <w:color w:val="000000"/>
              </w:rPr>
            </w:pPr>
            <w:r w:rsidRPr="007442F2">
              <w:rPr>
                <w:b/>
                <w:bCs/>
                <w:color w:val="000000"/>
                <w:lang w:val="en-IE"/>
              </w:rPr>
              <w:t>Locus_tag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FE27" w14:textId="77777777" w:rsidR="007442F2" w:rsidRPr="007442F2" w:rsidRDefault="007442F2" w:rsidP="007442F2">
            <w:pPr>
              <w:rPr>
                <w:b/>
                <w:bCs/>
                <w:color w:val="000000"/>
              </w:rPr>
            </w:pPr>
            <w:r w:rsidRPr="007442F2">
              <w:rPr>
                <w:b/>
                <w:bCs/>
                <w:color w:val="000000"/>
                <w:lang w:val="en-IE"/>
              </w:rPr>
              <w:t>Annotatio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DDC8" w14:textId="77777777" w:rsidR="007442F2" w:rsidRPr="007442F2" w:rsidRDefault="007442F2" w:rsidP="007442F2">
            <w:pPr>
              <w:rPr>
                <w:b/>
                <w:bCs/>
                <w:color w:val="000000"/>
              </w:rPr>
            </w:pPr>
            <w:r w:rsidRPr="007442F2">
              <w:rPr>
                <w:b/>
                <w:bCs/>
                <w:color w:val="000000"/>
                <w:lang w:val="en-IE"/>
              </w:rPr>
              <w:t>Expression level</w:t>
            </w:r>
          </w:p>
        </w:tc>
        <w:bookmarkStart w:id="0" w:name="_GoBack"/>
        <w:bookmarkEnd w:id="0"/>
      </w:tr>
      <w:tr w:rsidR="007442F2" w:rsidRPr="007442F2" w14:paraId="07E78D9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A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C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hromosomal replication initiator protein Dna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3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4650F4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A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B8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polymerase III,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407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F4BCF3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9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049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replication and repair protein rec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9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B3208A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7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3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E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418772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06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9F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gyrase subunit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8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76DAA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4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6C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gyrase subunit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9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915629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A5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73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AB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B33024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63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3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CE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lkyl hydroperoxide reductase C22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04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888AC8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F9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54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ioredoxin reductase/Thioredoxin/Glutaredoxin famil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91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2639C4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5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7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 with DUF881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3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24F5C2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409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7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F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protein FtsW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F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05B1D2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8CA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5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phosphatase 2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6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160F12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30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7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9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 with FHA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3A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F8427D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6D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7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9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FHA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63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A0B2EF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5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09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5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erredoxin--NADP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1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4660C9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C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A1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haperone protein dnaK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61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BB1E07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F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3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rpE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2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F8E6EB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6C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6F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DNA polymerase III subunit gamma/ta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B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8697FD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C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5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BAC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1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F0C2B5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3B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7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4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topoisomerase I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8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00229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D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7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05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ymidyl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8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F739DA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8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8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A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DNA polymerase III, delta'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79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EF07E1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82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D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carrier protein HP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B3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C8F989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5B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8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7F1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enolpyruvate-protein phospho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75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2ED31F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C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8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F1D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ormate--tetrahydrofolat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1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8C864B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73D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9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13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 with GtrA-like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65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026ABF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7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9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A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glycerate mu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F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E9D1B9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8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1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DD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3C3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DA9317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A9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1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AC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odification methy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0AC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1A43BF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77A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7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 with iron permease FTR1 family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9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D574A9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4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9E3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, probably involved in iron uptak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8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18FCD5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3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0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3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DE9153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F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F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rmease protein of ABC transporter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82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800FF1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7E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C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rmease protein of ABC transporter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3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E9B40F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E2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A5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of ABC transporter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9C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7495AF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D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A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C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BE1249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8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02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C4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6-phosphogluconate dehydroge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4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F8734D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20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1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6-phosphogluconolacto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C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33FEEA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B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6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cose-6-phosphate dehydrogenase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F5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D4834B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4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1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cose-6-phosphate 1-dehydroge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3F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4712B6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42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DD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protein fts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B3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1A6AA3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B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4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4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eplicative DNA helic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C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45578F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3E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4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E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UDP-N-acetylmuramoylalanyl-D-glutamate--2, 6-diaminopimelat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1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FFF323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B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4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3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bB/CobQ-like glutamine amidotransferase domain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B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1E3C53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4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5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9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6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F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1F901A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C07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5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92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ingle-strand DNA 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B91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DEA087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8F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5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E5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8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987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FB968F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5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F3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9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E36A09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A8F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D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Orotate phosphoribos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3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083361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48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7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7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Aspartyl/glutamyl-tRNA(Asn/Gln) amidotransferase subunit 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A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55F7D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9E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7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2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Aspartyl/glutamyl-tRNA(Asn/Gln) amidotransferase subunit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AD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CE8662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D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7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5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Glutamyl-tRNA(Gln) amidotransferase subunit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32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C6DCBC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EB3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DA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, possibly FAD-containing oxido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EF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EB92D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E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F09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 termination factor rho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1C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60BE67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3D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8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F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Val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681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04FBA6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2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9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0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al regulatory protein gln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4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2B4173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25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9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2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386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508C96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71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29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39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norganic pyrophospha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10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D19CAB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E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73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secre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9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C0EF7A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86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47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age transcriptional regulat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F4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999A47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AD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F95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4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A94030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2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5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C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F1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46AD7B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1A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2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B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4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222259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D2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4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del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928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95E7EA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4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7C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alph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136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D608EC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E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4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gamm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DAD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6936B7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1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C32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E8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62AA46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3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E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 synthase epsilon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DF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BE589A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B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1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4FF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 xml:space="preserve">medium </w:t>
            </w:r>
          </w:p>
        </w:tc>
      </w:tr>
      <w:tr w:rsidR="007442F2" w:rsidRPr="007442F2" w14:paraId="17C8624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4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6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80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 xml:space="preserve">medium </w:t>
            </w:r>
          </w:p>
        </w:tc>
      </w:tr>
      <w:tr w:rsidR="007442F2" w:rsidRPr="007442F2" w14:paraId="022AAAE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2B1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8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-acyl-sn-glycerol-3-phosphate ac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B4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8AE2B2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C2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2A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erol-3-phosphate dehydrogenase [NAD(P)+]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49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3ACF37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EF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A5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-alanine--D-alanin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0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EA0F1C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1A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6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42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olo-[acyl-carrier protein] synthase, belongs to 4-phosphopantetheinyl transferase super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1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1BF122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E2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6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C5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D0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271E4A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F7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7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48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5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70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B4F93D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2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03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C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olyribonucleotide nucleotid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2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701521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4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7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CA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6S rRNA processing protein rim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C7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353330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AB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8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BB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NA 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7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A0D8A5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55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8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C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ignal recognition particle, subunit FFH/SRP5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6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438A07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C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8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54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ystein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E6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71ABAB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EE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8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1C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ine amidotrasnferase Class I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0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D61B11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D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9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10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32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0C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12D66F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94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9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00D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E6C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27F04D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A8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3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8B8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pantetheine aden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C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BB8885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178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5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cose-6-phosphate isom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8EE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440EFC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9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0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495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19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C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085A8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C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0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C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ignal peptidase I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2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A07DFE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62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3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anganese transport protein mnt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1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A826C5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7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9A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Oligosaccharide repeat unit transport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8D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236E8F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50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6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F2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a helix-turn-helix moti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B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5A7FF0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0F0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10B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ine cleavage system H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9F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748A29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E7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8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60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nicillin-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E3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875590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7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903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-directed RNA polymerase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4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E376A4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DE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4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C01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-directed RNA polymerase beta'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10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0A1D7F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6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1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97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tal-dependent 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900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8DC39A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23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9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glucosamine mu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43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A36E97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3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1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9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terial Peptide Chain Release Factor 2 (RF-2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9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5C7CDD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B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2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rA-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0A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0EBD5D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D1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E3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cosamine--fructose-6-phosphate amino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B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A17E2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1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4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5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lanine racem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C72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E64B4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E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4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196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prim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09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9973C7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06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17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65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231831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6F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6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7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ribosylaminoimidazole carboxylase carboxyltransferase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72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C9AD26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1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6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45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ribosylaminoimidazole carboxylase NCAIR mutase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D4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7736B9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38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5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F1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ribosylamidoimidazole-succinocarboxamide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44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89F160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45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0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2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2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EB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DD7A84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28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5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7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4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496003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C3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0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17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ation Elongation Factor G (EF-G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7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0D1FFF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B6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3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ation Elongation Factor Tu (EF-T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F5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AFBEDD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F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35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ation Elongation Factor P (EF-P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2B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E97BFA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41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0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 utilization substance protein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9D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8B6174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AD9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C6A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uanyl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8C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613BE9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A5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4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4D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ate racem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2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14D0ED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31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5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C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-helicase-II-like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B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A2FE45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93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5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E3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, contains Lon protease moti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AB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707F9F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90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5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5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3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C42B57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7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5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9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-deoxy-D-xylulose 5-phosphate reductoisom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5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E5BCF0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0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065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B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-hydroxy-2-methyl-2-(E)-butenyl 4-diphosphate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B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F06921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9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6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91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ndecaprenyl pyrophosphate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AC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97D4FE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A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6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B9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AD-dependent DNA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F67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35CA58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9D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6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0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Mrp-like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1D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5A9E06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673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7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8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ine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55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21EDA0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E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E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3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E3CB22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2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7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19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enylalanyl-tRNA synthetase alph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DD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7D0F48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CB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8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C1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enylalanyl-tRNA synthetase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7E6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E6EF6E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CF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69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AF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pos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E3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076F11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2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415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yros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4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4AC520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C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D8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8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94E36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A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0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F1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C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F8FF60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1D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4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NAD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2E4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6A11AA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C9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E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al regulator, GntR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71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DA05FB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4F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1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93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icotinate-nucleotide aden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92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5ADE2A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03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5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ptidyl-tRNA 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29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360A9D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7E4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5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En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481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67A798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73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DBF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501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18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D1C3F6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0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E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 elongation factor gre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E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C8613F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F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55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transcription factor Whm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C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BAD441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EE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4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1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wo-component response regulat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45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89EDA1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B6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4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5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arD-like transcriptional regulat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8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D2BBE5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5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D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2-C-methyl-D-erythritol 2,4-cyclodiphosphate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5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E39B73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F3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4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9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rmease protein of ABC transporter system for metal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A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6A512F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A6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5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27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of ABC transporter system for metal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A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CDD5F5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70D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5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3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ifunctional methylenetetrahydrofolate dehydrogenase/cyclo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D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5CBC58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A1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5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A9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38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747DE6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67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5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A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ephospho-CoA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2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1B1890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14E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5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1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utative response regulator with RNA-binding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C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DF1D1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0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7B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cet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39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6760F7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2E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7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6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se-phosphate pyrophospho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EF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0240CD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B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7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4C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MP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E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9B25BE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3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7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CC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Xylulose-5-phosphate/Fructose-6-phosphate phosphoket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F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4CE7B4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9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7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764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glucosamine pyrophosphory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18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816E71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E4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8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0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ine-dependent NAD(+)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8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54DEC2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7F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C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dependent Clp protease proteolytic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7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FE81D1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7D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79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A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dependent Clp protease proteolytic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5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8BF8C2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59B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C1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Succinate dehydrogenase iron-sulfur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3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AF4486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0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B1F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uccinate dehydrogenase flavoprotein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2B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D3A304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9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0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24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0FB348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D01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A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yclomaltodextr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CA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2C5F74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DB1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8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B4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dependent DNA helicase pcr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FD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DDBE87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85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088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18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4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8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49BF98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7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FD5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7C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1168C4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58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01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, possibly secre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77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9E1011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1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63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lan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54C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AC6C88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2B3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8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E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Endonuclease involved in recombina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BC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15E811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B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9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TP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0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4F1594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4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C2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eS assembly protein Suf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4B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FD4D0C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35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0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0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of ABC transporter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9E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C7A04A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26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0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F9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eS assembly protein Suf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71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5E69AC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0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1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B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ysteine desulfurase/Selenocysteine ly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D5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3D3707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00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9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scU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8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E6EA00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A7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2C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59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9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8D957E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74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1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8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 xml:space="preserve">Conserved hypothetical protein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F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5221BC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8D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63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TP-binding protein er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72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8D1490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380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6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25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BC0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D61F02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4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0C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20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4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BC73AF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F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4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27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8C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78CCDC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6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4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DAD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91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4C67C8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7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9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4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3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5EB42E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0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0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glycer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F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30509A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9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099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67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iosephosphate isom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29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4F1C8E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8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B71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ald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5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D5802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718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F3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ket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26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9C7FBE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D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E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itracin resistance protein (Putative undecaprenol kinase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5AD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9CC6A0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5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0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7C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reon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A1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EE2574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3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AE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ribosylaminoimidazolecarboxamide formyltransferase/IMP cyclo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5A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4CF9B8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5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D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somal large subunit pseudouridine synthase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0C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58AA18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A6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C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TP-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D4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A3A093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0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8F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TP--glucose-1-phosphate urid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8F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2C56A1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23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AC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0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AF2984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A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6F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2D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288114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92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37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3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854D11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50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C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AC5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CEFA7A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DFC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F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ignal transduction protein gar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7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F6C733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7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4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881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5D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7A67A1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8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EE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mall basic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E0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729E49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6F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F4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881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F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7E6574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E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32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ulose-phosphate 3-epim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45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7F4ACE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0C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6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8CF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RelB antitoxin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3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3D9D02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9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8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EE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helix-turn-helix moti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91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CD0B60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06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08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1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254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EC5778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A1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4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idate cytid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66D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9CB8BC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7B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11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71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some Recycling Factor (RRF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3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CF92D9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A5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B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ridyl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FF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FCBC70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4D4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0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3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ation Elongation Factor Ts (EF-Ts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24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62B0A1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2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262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2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6A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8D6987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B9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71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3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CA176D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43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B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odification methy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D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0220B2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D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2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53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ytosine methyl transferase, RM methylase bbrUII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EE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63419A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EC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DE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DNA polymerase III, delta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B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7D3FF3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64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7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euc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B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ED2BAB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79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43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yridoxamine 5'-phosphate oxidase pdx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7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5C892D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3F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5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2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TP pyrophosphokinase/Guanosine-3',5'-bis(Diphosphate) 3'-pyrophospho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2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1B59E6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E1A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5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F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eoxyuridine 5'-triphosphate nucleotidohydro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D5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28A36A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A40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5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22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17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B13F3F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8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6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B2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gyrase subunit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44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9D14EA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9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7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568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gyrase subunit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55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DEFBFE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1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1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NA polymerase principal sigma factor hrd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82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7BC772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C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7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E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-acyl-sn-glycerol-3-phosphate ac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3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AEC5A4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4AB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7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359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ocase subunit sec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2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8F0435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0D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BD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ecA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CE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9710E5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7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8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5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al regulat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19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05D506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BD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8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C1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DP-diacylglycerol--glycerol-3-phosphate 3-phosphatid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B15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F64487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9C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8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B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protein ftsK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F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AC5749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4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18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5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NA delta(2)-isopentenylpyrophosphate 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4A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AD76C4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DD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1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7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TP-binding protein TypA/Bip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3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F7EAC7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DD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5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20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F4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42085F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D3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67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35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665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110B81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B3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1C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terial Protein Translation Initiation Factor 3 (IF-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4B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7B6F06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34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E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iamin pyrophospho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F75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41035A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F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2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eraldehyde 3-phosphate dehydroge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B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FDCEE4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F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D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YbaK / prolyl-tRNA synthetases associated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8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5C4D4E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6F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C9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4-hydroxy-3-methylbut-2-enyl diphosphate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A3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5E5918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C0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3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5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17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C8E1F9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DC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F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muramoyl-L-alanyl-D-glutamate-- lysin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67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65ED1F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7D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4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wall biosynthesis-associa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F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8690AB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BA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4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5D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olylpolyglutamate synthase/Dihydrofolate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4E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0AE245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9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5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3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-tyrosyl-tRNA(Tyr) deacyl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73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364C06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3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5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A3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muramate--alanin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07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06C08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90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5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0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glucosamine--N-acetylmuramyl- (pentapeptide) pyrophosphoryl-undecaprenol N-acetylglucosamine 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9C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A0EECA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57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5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B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protein ftsW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7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2D7602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50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125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E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UDP-N-acetylmuramoylalanine--D-glutamat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A0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0064F8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4EB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6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C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-N-acetylmuramoyl-pentapeptide- 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8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882B17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D72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6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69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muramoyl-tripeptide--D-alanyl-D- alanine lig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12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FD2CAA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AA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6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70E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ptidoglycan synthetase FtsI, penicillin-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5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7BA02A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8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6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5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dependent DNA helic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45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6D0ED9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43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7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5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-lactate dehydroge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A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0AE1BE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0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7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1D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mine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CD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460273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A4D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9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DNA polymerase III alpha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77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5BE227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CA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2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5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ipoprotein signal peptid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36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23AA4C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23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20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containing a repeated sequence found in lipoprotein LP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0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756AE31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3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73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 with YGGT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0E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2EE57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3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5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552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869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638085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4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1C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ell division protein ftsZ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6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90E53E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A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D3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6E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F6B1E4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7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8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TDP-rhamnosyl transferase rfb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4E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9DE6BC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D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35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1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586D55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E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8D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used ATP binding protein and permease of ABC transport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8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1FE3E7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BE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4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spart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2AC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239420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5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4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A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stid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B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C7E7F1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8E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5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F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egative regulator of genetic competence clpC/mec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1C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D3FA69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08E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3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60 kDa chaperonin GroE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8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E1712A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7A3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7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8D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denylosuccinate ly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72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C179A6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C9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7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6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 in uncharacterized protein UPF0104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7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3A2645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6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7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A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-binding protein H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23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091292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9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5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DUF797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B50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FE49F2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6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9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nositol monophosphatase famil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65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AE77C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AB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0B7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imosomal protein N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85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B04FBF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15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26B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thionyl-tRNA form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65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7AF0B6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36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3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6A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-adenosylmethionine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9A9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96C81B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86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3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ic famil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8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42C4DF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99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0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soleuc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18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DD1CF3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C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F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D6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0D7397D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24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C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Exodeoxyribonuclease VII large subun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CD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E90D11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F1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6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421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thionine aminopeptid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94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BD4C85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7D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6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3D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l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90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0954DE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8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7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36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Oligoribonucle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33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D32E18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218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7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33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nosine-5'-monophosphate dehydroge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3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D43413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A2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7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07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ndecaprenyl-phosphate alpha-N-acetylglucosaminephospho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D5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F630AB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5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7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47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ua5/YciO/YrdC/YwlC famil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6E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58C1E8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AC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8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9F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ptide release factor-glutamine N5-meth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5B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7404F3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B9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14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1A6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terial Peptide Chain Release Factor 1 (RF-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0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E35732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D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A1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3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3F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262116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A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9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F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of ABC transporter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F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3BEE75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1C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4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1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NA(Ile)-lysidine synthetase Til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2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C3BF8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C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0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3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-acetylglucosamin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09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A28A65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EB0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24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rR family regulator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51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FE6791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26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CD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 processing chain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84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EDC889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D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6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7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ihydrofolate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4D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B22A6E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4D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D21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ymidylate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E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A555E4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4F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6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06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CHAP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A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D8DDA8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24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7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711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 transport system protein phoU-like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5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BF46B6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6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7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11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glycerate mu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CB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716235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1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7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C8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ys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0B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436380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30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9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761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er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8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079DBB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8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9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B4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 antiterminator, BglG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8E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96C5D0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99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33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TS system, fructose/glucose-specific IIABC componen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9E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3415DEC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F2B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5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0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nuclease HI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6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7D7105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C6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F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se 5-phosphate isom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3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218A2B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D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0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36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flavin kinase/FMN aden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08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5998BD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D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0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1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some-binding factor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3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586419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B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0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CE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terial Protein Translation Initiation Factor 2 (IF-2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0E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2ADDCA4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C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0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0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 utilization substance protein 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4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B39279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B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8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941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F41F46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7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C2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NA-directed RNA polymerase alph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B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95BC37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6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C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5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D774E4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626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5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SU ribosomal protein S13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B7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3CE51B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9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F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36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6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3D0DC3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412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D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acterial Protein Translation Initiation Factor 1 (IF-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E5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3C2631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F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C1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denylate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FC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20ADDE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0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2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ocase subunit sec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F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DBD643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C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38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7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BB6FE9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6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E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3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0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607961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3C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D4A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D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0A87B6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AC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5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1F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8A7798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C1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9F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9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E0CF59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F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42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5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A92AD3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80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9F9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14-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8C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0C5683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F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F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D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182FC7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93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D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2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3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9DCCE7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C4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0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14F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AD978A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DF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9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29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408FD5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69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4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2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08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503A4A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E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C92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8B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93EBAB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B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16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F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C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569270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B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3C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1A7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3F02E0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0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0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7C5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C034D6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A7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F9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D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5EA2B6E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CC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BB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2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5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74E1B29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68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19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0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02431F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1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E9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DA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280969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32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4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4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1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CD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DE0CE0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588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AD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30S ribosomal protein S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7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81E3F6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74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4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5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0S ribosomal protein L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E1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165E3C4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5D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5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2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leucine rich repeat varian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87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50233A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0B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6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7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Ferred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D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982DE3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A8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6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47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enolpyruvoylglucosamine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75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AF57DB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3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6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C03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10 kDa chaperonin Gro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4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66D4FC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9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7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0C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it-IT"/>
              </w:rPr>
              <w:t>LSU ribosomal protein L12P (L7/L12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1A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86A4EF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67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7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D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10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BDC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D22611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5A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7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3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 transport ATP-binding protein pst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C4B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235A64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9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8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C1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 transport system permease protein pst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A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A26602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77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8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A6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 transport system permease protein pst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10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3B2523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928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21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-binding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2B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6BC61D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8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8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1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ate regulon sensor protein Ph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5BB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DA01F1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C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68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C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5'-methylthioadenosine nucleosidase/S-adenosylhomocysteine nucleosid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CE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938189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A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6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2-C-methyl-D-erythritol 4-phosphate cytid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D16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CD2F81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CF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0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87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NA (Guanine-N1) -meth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F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E3C623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E8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0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EE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28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B9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895523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8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1C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ype I multifunctional fatty acid synth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FEA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3B8B08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A9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EB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cetyl-/propionyl-CoA carboxylase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FD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0BE7A4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9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F4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cetyl-/propionyl-CoA carboxylase alph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11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43E355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6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1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possible biotin-(acetyl-CoA carboxylase) ligase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D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291B9E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29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EFE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al regulato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BB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1DA520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A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3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76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9A601D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068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6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1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ADA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0CD992C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B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BAD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 antitermination protein nus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3A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D809D4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A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A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rotein translocase subunit sec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8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3DAE92E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4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01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spartate amino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57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6C0A2A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C3F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A8B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TP-binding protein, GTP1/OBG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B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A565EE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BC4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B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27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C43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5B68E6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1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347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21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5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E1A35C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3B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3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nuclease 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E0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39F59D4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A9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5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90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rgin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E4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C73073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2A2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5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C5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N-acetylglucosamine 1-carboxyvin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97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39368F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19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lastRenderedPageBreak/>
              <w:t>Bbr_176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130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est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D3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3A27554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66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8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7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UDP-galactopyranose mu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BE2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26F585F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0D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8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4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osyltransferase involved in cell wall biogenesi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8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CB2142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0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54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ABC transporter system for polysaccharid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AE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8B1C92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A30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6B9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ermease protein of ABC transporter systemfor polysaccharid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97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9C987E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6E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B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lpha-L-Rha alpha-1,2-L-rhamnosyltransferase/alpha-L-Rha alpha-1,3-L-rhamnos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D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EDFB25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0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4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ycos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6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07A7E68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D15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AE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cose-1-phosphate thymidyl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865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4231929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B3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288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TDP-4-dehydrorhamnose 3,5-epimerase/dTDP-4-dehydrorhamnose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81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16D2C7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C9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7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AB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TDP-glucose 4,6-dehydra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4A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62680EA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A7B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0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F2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anscriptional regulator, LytR fami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F5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57BD7C9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06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0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53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Kup system potassium uptake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65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52F9DCC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90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F8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thionyl-tRNA synthe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B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4C5D8B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4E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6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92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lpha-galactosid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EE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9FAF6D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78B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7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B99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NA-specific adenosine deam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0D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FBE727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FD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7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2D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eoxycytidine triphosphate deam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ED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1C82365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25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8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D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SpoU rRNA methylase family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92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medium</w:t>
            </w:r>
          </w:p>
        </w:tc>
      </w:tr>
      <w:tr w:rsidR="007442F2" w:rsidRPr="007442F2" w14:paraId="188ED3A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5E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8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28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25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4D8BF27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9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9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A5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ATP-binding protein of ABC transporter system for sugar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54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614601A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66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9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D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nucleoside-diphosphate reductase bet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21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379F8A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B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89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A0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nucleoside-diphosphate reductase alpha ch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5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C3CB98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80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0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01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rdI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5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6D012F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9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0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D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Glutaredoxin nrd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CA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7D5D221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2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0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38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 with helix-turn-helix moti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0F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1393A51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99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0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E21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17D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0DF2E93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A8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6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Dimethyladenosine 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DF8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6290996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18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B9B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4-diphosphocytidyl-2-C-methyl-D-erythritol kin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036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no</w:t>
            </w:r>
          </w:p>
        </w:tc>
      </w:tr>
      <w:tr w:rsidR="007442F2" w:rsidRPr="007442F2" w14:paraId="5A90CE0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95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2F8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RNA nucleotidyltransfer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00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22FAAB4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AD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9F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Phosphohydrolase (MutT/nudix family protein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6C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61079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E6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48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secreted prote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CB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4CE73D5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80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99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Conserved hypothetical membrane spanning protein with virulence factor mviN doma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F8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72FF60B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A1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1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F8A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Thioredoxin reduct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8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ow</w:t>
            </w:r>
          </w:p>
        </w:tc>
      </w:tr>
      <w:tr w:rsidR="007442F2" w:rsidRPr="007442F2" w14:paraId="6517204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B67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4AB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Inner membrane protein (Preprotein translocase subunit YidC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E3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C4AA24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C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225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Ribonuclease P protein componen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57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4D1FD6B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7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Bbr_19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E46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LSU ribosomal protein L34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52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  <w:lang w:val="en-IE"/>
              </w:rPr>
              <w:t>high</w:t>
            </w:r>
          </w:p>
        </w:tc>
      </w:tr>
      <w:tr w:rsidR="007442F2" w:rsidRPr="007442F2" w14:paraId="2E85576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E74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7B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l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21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44C2E6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146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0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Xl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1F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7457C2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CF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F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e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63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A55F0C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EE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A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8E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54CCFCB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3DB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4A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838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0B6A37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3D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lastRenderedPageBreak/>
              <w:t>tRNA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6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C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B91DA3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1F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8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S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EB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54E200A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28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0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y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293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FE3A7B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57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4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y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A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902AC2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4D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C0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Me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1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CDA35F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84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88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r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94B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2FE85E8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BF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31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08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07E7D33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E2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46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e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D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7667D97B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AA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B5D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Th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A26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57827AC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322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B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r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28C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medium</w:t>
            </w:r>
          </w:p>
        </w:tc>
      </w:tr>
      <w:tr w:rsidR="007442F2" w:rsidRPr="007442F2" w14:paraId="134A359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4DF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01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Hi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A9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779875FA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9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1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e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E7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medium</w:t>
            </w:r>
          </w:p>
        </w:tc>
      </w:tr>
      <w:tr w:rsidR="007442F2" w:rsidRPr="007442F2" w14:paraId="37506B5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91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99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e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75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4E38F43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B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82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21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4973A7F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E6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D0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l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72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C2FD39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73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E6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l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D0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86D890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8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8D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r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C6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B401FB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73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5B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r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D2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819160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82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6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Le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2D7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70B6C989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DE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2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5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55FA0C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9DE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F1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Cy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74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03155572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DE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E6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V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52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1ACD6C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E9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50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V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66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4A868D5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916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E5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EAC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4322724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23A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CC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Pro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64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0D34565C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4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8A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s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E6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1AFE34F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DB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5AC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s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C0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00CC582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82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5D5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s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95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E3C7C83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5B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536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Ph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55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0A5A5A1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751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D4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s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8E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0B6B2F6F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BF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5D5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Glu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5A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76370F40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A6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3C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Pro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32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15539A16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C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F1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S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8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medium</w:t>
            </w:r>
          </w:p>
        </w:tc>
      </w:tr>
      <w:tr w:rsidR="007442F2" w:rsidRPr="007442F2" w14:paraId="7820F49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7FD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F0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S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894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678082A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AD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DE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S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B42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8514194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0F3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3C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Th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98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46198F75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A9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14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ty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C3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3C65FF6D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2C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4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70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V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6B0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1D6D5E3E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8FF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5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4A8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V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5897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7D8EE447" w14:textId="77777777" w:rsidTr="007442F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BA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5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87B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Tr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1B9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  <w:tr w:rsidR="007442F2" w:rsidRPr="007442F2" w14:paraId="29C05153" w14:textId="77777777" w:rsidTr="007442F2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8255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5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F18A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tRNA Al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FBF2" w14:textId="77777777" w:rsidR="007442F2" w:rsidRPr="007442F2" w:rsidRDefault="007442F2" w:rsidP="007442F2">
            <w:pPr>
              <w:rPr>
                <w:color w:val="000000"/>
              </w:rPr>
            </w:pPr>
            <w:r w:rsidRPr="007442F2">
              <w:rPr>
                <w:color w:val="000000"/>
              </w:rPr>
              <w:t>high</w:t>
            </w:r>
          </w:p>
        </w:tc>
      </w:tr>
    </w:tbl>
    <w:p w14:paraId="0F41BCC1" w14:textId="77777777" w:rsidR="00FC0A51" w:rsidRPr="008B7D30" w:rsidRDefault="00FC0A51" w:rsidP="00FC0A51">
      <w:pPr>
        <w:spacing w:line="480" w:lineRule="auto"/>
        <w:jc w:val="both"/>
        <w:rPr>
          <w:b/>
          <w:lang w:val="en-GB"/>
        </w:rPr>
      </w:pPr>
    </w:p>
    <w:p w14:paraId="67F30357" w14:textId="77777777" w:rsidR="00FC0A51" w:rsidRPr="008B7D30" w:rsidRDefault="00FC0A51" w:rsidP="00FC0A51">
      <w:pPr>
        <w:spacing w:after="160" w:line="259" w:lineRule="auto"/>
        <w:rPr>
          <w:b/>
          <w:lang w:val="en-GB"/>
        </w:rPr>
      </w:pPr>
    </w:p>
    <w:p w14:paraId="70D40887" w14:textId="77777777" w:rsidR="00134E91" w:rsidRDefault="00134E91"/>
    <w:sectPr w:rsidR="00134E91" w:rsidSect="00134E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26FF1"/>
    <w:multiLevelType w:val="hybridMultilevel"/>
    <w:tmpl w:val="34A60D98"/>
    <w:lvl w:ilvl="0" w:tplc="C9CE96FA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913205"/>
    <w:multiLevelType w:val="hybridMultilevel"/>
    <w:tmpl w:val="B42C9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850282"/>
    <w:multiLevelType w:val="hybridMultilevel"/>
    <w:tmpl w:val="95068C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B753F5"/>
    <w:multiLevelType w:val="hybridMultilevel"/>
    <w:tmpl w:val="C0AE8072"/>
    <w:lvl w:ilvl="0" w:tplc="112652F2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A51"/>
    <w:rsid w:val="00134E91"/>
    <w:rsid w:val="00423777"/>
    <w:rsid w:val="006F27E6"/>
    <w:rsid w:val="007442F2"/>
    <w:rsid w:val="0081184A"/>
    <w:rsid w:val="009A6B04"/>
    <w:rsid w:val="009B217B"/>
    <w:rsid w:val="00FC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FBC196"/>
  <w14:defaultImageDpi w14:val="300"/>
  <w15:docId w15:val="{0DDAA913-489D-45C0-83E1-3781B34C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0A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C0A51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A51"/>
    <w:rPr>
      <w:rFonts w:ascii="Times New Roman" w:eastAsiaTheme="minorHAnsi" w:hAnsi="Times New Roman" w:cs="Times New Roman"/>
      <w:b/>
      <w:bCs/>
      <w:kern w:val="36"/>
      <w:sz w:val="48"/>
      <w:szCs w:val="48"/>
      <w:lang w:val="en-GB" w:eastAsia="en-GB"/>
    </w:rPr>
  </w:style>
  <w:style w:type="paragraph" w:styleId="HTMLPreformatted">
    <w:name w:val="HTML Preformatted"/>
    <w:basedOn w:val="Normal"/>
    <w:link w:val="HTMLPreformattedChar"/>
    <w:rsid w:val="00FC0A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FC0A51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0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A5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5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0A51"/>
  </w:style>
  <w:style w:type="character" w:styleId="Hyperlink">
    <w:name w:val="Hyperlink"/>
    <w:basedOn w:val="DefaultParagraphFont"/>
    <w:uiPriority w:val="99"/>
    <w:unhideWhenUsed/>
    <w:rsid w:val="00FC0A5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C0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A5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0A51"/>
  </w:style>
  <w:style w:type="paragraph" w:styleId="DocumentMap">
    <w:name w:val="Document Map"/>
    <w:basedOn w:val="Normal"/>
    <w:link w:val="DocumentMapChar"/>
    <w:uiPriority w:val="99"/>
    <w:semiHidden/>
    <w:unhideWhenUsed/>
    <w:rsid w:val="00FC0A5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A51"/>
    <w:rPr>
      <w:rFonts w:ascii="Times New Roman" w:eastAsia="Times New Roman" w:hAnsi="Times New Roman" w:cs="Times New Roman"/>
    </w:rPr>
  </w:style>
  <w:style w:type="character" w:customStyle="1" w:styleId="mixed-citation">
    <w:name w:val="mixed-citation"/>
    <w:basedOn w:val="DefaultParagraphFont"/>
    <w:rsid w:val="00FC0A51"/>
    <w:rPr>
      <w:rFonts w:cs="Times New Roman"/>
    </w:rPr>
  </w:style>
  <w:style w:type="character" w:customStyle="1" w:styleId="ref-journal">
    <w:name w:val="ref-journal"/>
    <w:basedOn w:val="DefaultParagraphFont"/>
    <w:rsid w:val="00FC0A5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A5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0A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A5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C0A5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C0A51"/>
    <w:rPr>
      <w:color w:val="954F72"/>
      <w:u w:val="single"/>
    </w:rPr>
  </w:style>
  <w:style w:type="paragraph" w:customStyle="1" w:styleId="msonormal0">
    <w:name w:val="msonormal"/>
    <w:basedOn w:val="Normal"/>
    <w:rsid w:val="00FC0A51"/>
    <w:pPr>
      <w:spacing w:before="100" w:beforeAutospacing="1" w:after="100" w:afterAutospacing="1"/>
    </w:pPr>
    <w:rPr>
      <w:lang w:val="en-IE" w:eastAsia="en-IE"/>
    </w:rPr>
  </w:style>
  <w:style w:type="paragraph" w:customStyle="1" w:styleId="xl65">
    <w:name w:val="xl65"/>
    <w:basedOn w:val="Normal"/>
    <w:rsid w:val="00FC0A51"/>
    <w:pPr>
      <w:spacing w:before="100" w:beforeAutospacing="1" w:after="100" w:afterAutospacing="1"/>
    </w:pPr>
    <w:rPr>
      <w:lang w:val="en-IE" w:eastAsia="en-IE"/>
    </w:rPr>
  </w:style>
  <w:style w:type="paragraph" w:customStyle="1" w:styleId="xl66">
    <w:name w:val="xl66"/>
    <w:basedOn w:val="Normal"/>
    <w:rsid w:val="00FC0A51"/>
    <w:pPr>
      <w:pBdr>
        <w:bottom w:val="single" w:sz="4" w:space="0" w:color="auto"/>
      </w:pBdr>
      <w:spacing w:before="100" w:beforeAutospacing="1" w:after="100" w:afterAutospacing="1"/>
    </w:pPr>
    <w:rPr>
      <w:b/>
      <w:bCs/>
      <w:lang w:val="en-IE" w:eastAsia="en-IE"/>
    </w:rPr>
  </w:style>
  <w:style w:type="paragraph" w:customStyle="1" w:styleId="xl67">
    <w:name w:val="xl67"/>
    <w:basedOn w:val="Normal"/>
    <w:rsid w:val="00FC0A51"/>
    <w:pPr>
      <w:pBdr>
        <w:bottom w:val="single" w:sz="4" w:space="0" w:color="auto"/>
      </w:pBdr>
      <w:spacing w:before="100" w:beforeAutospacing="1" w:after="100" w:afterAutospacing="1"/>
    </w:pPr>
    <w:rPr>
      <w:lang w:val="en-IE" w:eastAsia="en-IE"/>
    </w:rPr>
  </w:style>
  <w:style w:type="paragraph" w:customStyle="1" w:styleId="xl68">
    <w:name w:val="xl68"/>
    <w:basedOn w:val="Normal"/>
    <w:rsid w:val="00FC0A51"/>
    <w:pPr>
      <w:spacing w:before="100" w:beforeAutospacing="1" w:after="100" w:afterAutospacing="1"/>
    </w:pPr>
    <w:rPr>
      <w:lang w:val="en-IE" w:eastAsia="en-IE"/>
    </w:rPr>
  </w:style>
  <w:style w:type="paragraph" w:customStyle="1" w:styleId="xl69">
    <w:name w:val="xl69"/>
    <w:basedOn w:val="Normal"/>
    <w:rsid w:val="00FC0A51"/>
    <w:pPr>
      <w:pBdr>
        <w:bottom w:val="single" w:sz="4" w:space="0" w:color="auto"/>
      </w:pBdr>
      <w:spacing w:before="100" w:beforeAutospacing="1" w:after="100" w:afterAutospacing="1"/>
    </w:pPr>
    <w:rPr>
      <w:lang w:val="en-IE" w:eastAsia="en-IE"/>
    </w:rPr>
  </w:style>
  <w:style w:type="paragraph" w:customStyle="1" w:styleId="xl70">
    <w:name w:val="xl70"/>
    <w:basedOn w:val="Normal"/>
    <w:rsid w:val="00FC0A51"/>
    <w:pPr>
      <w:spacing w:before="100" w:beforeAutospacing="1" w:after="100" w:afterAutospacing="1"/>
      <w:jc w:val="right"/>
    </w:pPr>
    <w:rPr>
      <w:lang w:val="en-IE" w:eastAsia="en-IE"/>
    </w:rPr>
  </w:style>
  <w:style w:type="table" w:styleId="TableGrid">
    <w:name w:val="Table Grid"/>
    <w:basedOn w:val="TableNormal"/>
    <w:uiPriority w:val="39"/>
    <w:rsid w:val="00FC0A51"/>
    <w:rPr>
      <w:rFonts w:eastAsiaTheme="minorHAnsi"/>
      <w:sz w:val="22"/>
      <w:szCs w:val="22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FC0A51"/>
  </w:style>
  <w:style w:type="paragraph" w:customStyle="1" w:styleId="EndNoteBibliographyTitle">
    <w:name w:val="EndNote Bibliography Title"/>
    <w:basedOn w:val="Normal"/>
    <w:rsid w:val="00FC0A51"/>
    <w:pPr>
      <w:jc w:val="center"/>
    </w:pPr>
  </w:style>
  <w:style w:type="paragraph" w:customStyle="1" w:styleId="EndNoteBibliography">
    <w:name w:val="EndNote Bibliography"/>
    <w:basedOn w:val="Normal"/>
    <w:rsid w:val="00FC0A51"/>
  </w:style>
  <w:style w:type="paragraph" w:customStyle="1" w:styleId="xl63">
    <w:name w:val="xl63"/>
    <w:basedOn w:val="Normal"/>
    <w:rsid w:val="007442F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Theme="minorEastAsia"/>
      <w:b/>
      <w:bCs/>
      <w:color w:val="000000"/>
    </w:rPr>
  </w:style>
  <w:style w:type="paragraph" w:customStyle="1" w:styleId="xl64">
    <w:name w:val="xl64"/>
    <w:basedOn w:val="Normal"/>
    <w:rsid w:val="007442F2"/>
    <w:pPr>
      <w:spacing w:before="100" w:beforeAutospacing="1" w:after="100" w:afterAutospacing="1"/>
      <w:textAlignment w:val="center"/>
    </w:pPr>
    <w:rPr>
      <w:rFonts w:eastAsiaTheme="minorEastAs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9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243</Words>
  <Characters>18491</Characters>
  <Application>Microsoft Macintosh Word</Application>
  <DocSecurity>0</DocSecurity>
  <Lines>154</Lines>
  <Paragraphs>43</Paragraphs>
  <ScaleCrop>false</ScaleCrop>
  <Company>UCC</Company>
  <LinksUpToDate>false</LinksUpToDate>
  <CharactersWithSpaces>2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ttacini</dc:creator>
  <cp:keywords/>
  <dc:description/>
  <cp:lastModifiedBy>Bottacini, Francesca</cp:lastModifiedBy>
  <cp:revision>5</cp:revision>
  <dcterms:created xsi:type="dcterms:W3CDTF">2017-07-04T14:34:00Z</dcterms:created>
  <dcterms:modified xsi:type="dcterms:W3CDTF">2017-11-18T19:01:00Z</dcterms:modified>
</cp:coreProperties>
</file>